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D2C9A9" w14:textId="23DB150A" w:rsidR="00EE7EEA" w:rsidRPr="00BE194F" w:rsidRDefault="00EE7EEA">
      <w:pPr>
        <w:rPr>
          <w:rFonts w:ascii="Times New Roman" w:hAnsi="Times New Roman" w:cs="Times New Roman"/>
          <w:b/>
          <w:bCs/>
        </w:rPr>
      </w:pPr>
      <w:r w:rsidRPr="00BE194F">
        <w:rPr>
          <w:rFonts w:ascii="Times New Roman" w:hAnsi="Times New Roman" w:cs="Times New Roman"/>
          <w:b/>
          <w:bCs/>
        </w:rPr>
        <w:t>Supplementa</w:t>
      </w:r>
      <w:r w:rsidR="00A9775D">
        <w:rPr>
          <w:rFonts w:ascii="Times New Roman" w:hAnsi="Times New Roman" w:cs="Times New Roman"/>
          <w:b/>
          <w:bCs/>
        </w:rPr>
        <w:t>l</w:t>
      </w:r>
      <w:r w:rsidRPr="00BE194F">
        <w:rPr>
          <w:rFonts w:ascii="Times New Roman" w:hAnsi="Times New Roman" w:cs="Times New Roman"/>
          <w:b/>
          <w:bCs/>
        </w:rPr>
        <w:t xml:space="preserve"> Table </w:t>
      </w:r>
      <w:r w:rsidR="00D73127">
        <w:rPr>
          <w:rFonts w:ascii="Times New Roman" w:hAnsi="Times New Roman" w:cs="Times New Roman"/>
          <w:b/>
          <w:bCs/>
        </w:rPr>
        <w:t>2</w:t>
      </w:r>
      <w:r w:rsidRPr="00BE194F">
        <w:rPr>
          <w:rFonts w:ascii="Times New Roman" w:hAnsi="Times New Roman" w:cs="Times New Roman"/>
          <w:b/>
          <w:bCs/>
        </w:rPr>
        <w:t xml:space="preserve">. </w:t>
      </w:r>
      <w:r w:rsidR="00B92071" w:rsidRPr="00BE194F">
        <w:rPr>
          <w:rFonts w:ascii="Times New Roman" w:hAnsi="Times New Roman" w:cs="Times New Roman"/>
          <w:b/>
          <w:bCs/>
        </w:rPr>
        <w:t xml:space="preserve">Cell-type annotations used for </w:t>
      </w:r>
      <w:r w:rsidR="00CB6E81" w:rsidRPr="00BE194F">
        <w:rPr>
          <w:rFonts w:ascii="Times New Roman" w:hAnsi="Times New Roman" w:cs="Times New Roman"/>
          <w:b/>
          <w:bCs/>
        </w:rPr>
        <w:t>Cell2location</w:t>
      </w: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446"/>
        <w:gridCol w:w="5915"/>
        <w:gridCol w:w="1423"/>
      </w:tblGrid>
      <w:tr w:rsidR="00EE7EEA" w:rsidRPr="00BE194F" w14:paraId="68133B98" w14:textId="77777777" w:rsidTr="00C20ECB">
        <w:trPr>
          <w:trHeight w:val="329"/>
        </w:trPr>
        <w:tc>
          <w:tcPr>
            <w:tcW w:w="1446" w:type="dxa"/>
            <w:shd w:val="clear" w:color="auto" w:fill="D1D1D1" w:themeFill="background2" w:themeFillShade="E6"/>
            <w:vAlign w:val="center"/>
          </w:tcPr>
          <w:p w14:paraId="21CF3D4B" w14:textId="77777777" w:rsidR="00EE7EEA" w:rsidRPr="00BE194F" w:rsidRDefault="00EE7EEA" w:rsidP="00E246FD">
            <w:pPr>
              <w:tabs>
                <w:tab w:val="left" w:pos="450"/>
              </w:tabs>
              <w:rPr>
                <w:rFonts w:ascii="Times New Roman" w:hAnsi="Times New Roman" w:cs="Times New Roman"/>
                <w:b/>
                <w:bCs/>
              </w:rPr>
            </w:pPr>
            <w:r w:rsidRPr="00BE194F">
              <w:rPr>
                <w:rFonts w:ascii="Times New Roman" w:hAnsi="Times New Roman" w:cs="Times New Roman"/>
                <w:b/>
                <w:bCs/>
              </w:rPr>
              <w:t>Cell type</w:t>
            </w:r>
          </w:p>
        </w:tc>
        <w:tc>
          <w:tcPr>
            <w:tcW w:w="5915" w:type="dxa"/>
            <w:shd w:val="clear" w:color="auto" w:fill="D1D1D1" w:themeFill="background2" w:themeFillShade="E6"/>
            <w:vAlign w:val="center"/>
          </w:tcPr>
          <w:p w14:paraId="266F36DF" w14:textId="77777777" w:rsidR="00EE7EEA" w:rsidRPr="00BE194F" w:rsidRDefault="00EE7EEA" w:rsidP="00E246FD">
            <w:pPr>
              <w:rPr>
                <w:rFonts w:ascii="Times New Roman" w:hAnsi="Times New Roman" w:cs="Times New Roman"/>
                <w:b/>
                <w:bCs/>
              </w:rPr>
            </w:pPr>
            <w:r w:rsidRPr="00BE194F">
              <w:rPr>
                <w:rFonts w:ascii="Times New Roman" w:hAnsi="Times New Roman" w:cs="Times New Roman"/>
                <w:b/>
                <w:bCs/>
              </w:rPr>
              <w:t>Cell type explained</w:t>
            </w:r>
          </w:p>
        </w:tc>
        <w:tc>
          <w:tcPr>
            <w:tcW w:w="1423" w:type="dxa"/>
            <w:shd w:val="clear" w:color="auto" w:fill="D1D1D1" w:themeFill="background2" w:themeFillShade="E6"/>
            <w:vAlign w:val="center"/>
          </w:tcPr>
          <w:p w14:paraId="1398CD93" w14:textId="1145E0E6" w:rsidR="00EE7EEA" w:rsidRPr="00BE194F" w:rsidRDefault="00EE7EEA" w:rsidP="00E246FD">
            <w:pPr>
              <w:rPr>
                <w:rFonts w:ascii="Times New Roman" w:hAnsi="Times New Roman" w:cs="Times New Roman"/>
                <w:b/>
                <w:bCs/>
              </w:rPr>
            </w:pPr>
            <w:r w:rsidRPr="00BE194F">
              <w:rPr>
                <w:rFonts w:ascii="Times New Roman" w:hAnsi="Times New Roman" w:cs="Times New Roman"/>
                <w:b/>
                <w:bCs/>
              </w:rPr>
              <w:t>N</w:t>
            </w:r>
            <w:r w:rsidR="005250C0">
              <w:rPr>
                <w:rFonts w:ascii="Times New Roman" w:hAnsi="Times New Roman" w:cs="Times New Roman"/>
                <w:b/>
                <w:bCs/>
              </w:rPr>
              <w:t>o.</w:t>
            </w:r>
            <w:r w:rsidRPr="00BE194F">
              <w:rPr>
                <w:rFonts w:ascii="Times New Roman" w:hAnsi="Times New Roman" w:cs="Times New Roman"/>
                <w:b/>
                <w:bCs/>
              </w:rPr>
              <w:t xml:space="preserve"> of cells </w:t>
            </w:r>
          </w:p>
        </w:tc>
      </w:tr>
      <w:tr w:rsidR="00EE7EEA" w:rsidRPr="00BE194F" w14:paraId="0137D766" w14:textId="77777777" w:rsidTr="007622AD">
        <w:trPr>
          <w:trHeight w:val="329"/>
        </w:trPr>
        <w:tc>
          <w:tcPr>
            <w:tcW w:w="1446" w:type="dxa"/>
            <w:vAlign w:val="center"/>
          </w:tcPr>
          <w:p w14:paraId="44E22317" w14:textId="77777777" w:rsidR="00EE7EEA" w:rsidRPr="00BE194F" w:rsidRDefault="00EE7EEA" w:rsidP="00E246FD">
            <w:pPr>
              <w:tabs>
                <w:tab w:val="left" w:pos="450"/>
              </w:tabs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DP</w:t>
            </w:r>
          </w:p>
        </w:tc>
        <w:tc>
          <w:tcPr>
            <w:tcW w:w="5915" w:type="dxa"/>
            <w:vAlign w:val="center"/>
          </w:tcPr>
          <w:p w14:paraId="32690046" w14:textId="77777777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Double-positive thymocytes</w:t>
            </w:r>
          </w:p>
        </w:tc>
        <w:tc>
          <w:tcPr>
            <w:tcW w:w="1423" w:type="dxa"/>
            <w:vAlign w:val="center"/>
          </w:tcPr>
          <w:p w14:paraId="013C4BE2" w14:textId="77777777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44438</w:t>
            </w:r>
          </w:p>
        </w:tc>
      </w:tr>
      <w:tr w:rsidR="00EE7EEA" w:rsidRPr="00BE194F" w14:paraId="474527F6" w14:textId="77777777" w:rsidTr="007622AD">
        <w:trPr>
          <w:trHeight w:val="329"/>
        </w:trPr>
        <w:tc>
          <w:tcPr>
            <w:tcW w:w="1446" w:type="dxa"/>
            <w:vAlign w:val="center"/>
          </w:tcPr>
          <w:p w14:paraId="564F23AB" w14:textId="77777777" w:rsidR="00EE7EEA" w:rsidRPr="00BE194F" w:rsidRDefault="00EE7EEA" w:rsidP="00E246FD">
            <w:pPr>
              <w:tabs>
                <w:tab w:val="left" w:pos="450"/>
              </w:tabs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DN</w:t>
            </w:r>
          </w:p>
        </w:tc>
        <w:tc>
          <w:tcPr>
            <w:tcW w:w="5915" w:type="dxa"/>
            <w:vAlign w:val="center"/>
          </w:tcPr>
          <w:p w14:paraId="351844A1" w14:textId="77777777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Double-negative thymocytes</w:t>
            </w:r>
          </w:p>
        </w:tc>
        <w:tc>
          <w:tcPr>
            <w:tcW w:w="1423" w:type="dxa"/>
            <w:vAlign w:val="center"/>
          </w:tcPr>
          <w:p w14:paraId="7F0D961F" w14:textId="77777777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8197</w:t>
            </w:r>
          </w:p>
        </w:tc>
      </w:tr>
      <w:tr w:rsidR="00EE7EEA" w:rsidRPr="00BE194F" w14:paraId="0469EE46" w14:textId="77777777" w:rsidTr="007622AD">
        <w:trPr>
          <w:trHeight w:val="329"/>
        </w:trPr>
        <w:tc>
          <w:tcPr>
            <w:tcW w:w="1446" w:type="dxa"/>
            <w:vAlign w:val="center"/>
          </w:tcPr>
          <w:p w14:paraId="431AD638" w14:textId="77777777" w:rsidR="00EE7EEA" w:rsidRPr="00BE194F" w:rsidRDefault="00EE7EEA" w:rsidP="00E246FD">
            <w:pPr>
              <w:tabs>
                <w:tab w:val="left" w:pos="450"/>
              </w:tabs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CD8+T</w:t>
            </w:r>
          </w:p>
        </w:tc>
        <w:tc>
          <w:tcPr>
            <w:tcW w:w="5915" w:type="dxa"/>
            <w:vAlign w:val="center"/>
          </w:tcPr>
          <w:p w14:paraId="7798F19D" w14:textId="77777777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CD8 single positive T cells</w:t>
            </w:r>
          </w:p>
        </w:tc>
        <w:tc>
          <w:tcPr>
            <w:tcW w:w="1423" w:type="dxa"/>
            <w:vAlign w:val="center"/>
          </w:tcPr>
          <w:p w14:paraId="417A1AFB" w14:textId="77777777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7419</w:t>
            </w:r>
          </w:p>
        </w:tc>
      </w:tr>
      <w:tr w:rsidR="00EE7EEA" w:rsidRPr="00BE194F" w14:paraId="5B4ABA4C" w14:textId="77777777" w:rsidTr="007622AD">
        <w:trPr>
          <w:trHeight w:val="329"/>
        </w:trPr>
        <w:tc>
          <w:tcPr>
            <w:tcW w:w="1446" w:type="dxa"/>
            <w:vAlign w:val="center"/>
          </w:tcPr>
          <w:p w14:paraId="6EE693CC" w14:textId="77777777" w:rsidR="00EE7EEA" w:rsidRPr="00BE194F" w:rsidRDefault="00EE7EEA" w:rsidP="00E246FD">
            <w:pPr>
              <w:tabs>
                <w:tab w:val="left" w:pos="450"/>
              </w:tabs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CD4+T</w:t>
            </w:r>
          </w:p>
        </w:tc>
        <w:tc>
          <w:tcPr>
            <w:tcW w:w="5915" w:type="dxa"/>
            <w:vAlign w:val="center"/>
          </w:tcPr>
          <w:p w14:paraId="1EC0E4EF" w14:textId="77777777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CD4 single positive T cells</w:t>
            </w:r>
          </w:p>
        </w:tc>
        <w:tc>
          <w:tcPr>
            <w:tcW w:w="1423" w:type="dxa"/>
            <w:vAlign w:val="center"/>
          </w:tcPr>
          <w:p w14:paraId="691B66FC" w14:textId="77777777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7250</w:t>
            </w:r>
          </w:p>
        </w:tc>
      </w:tr>
      <w:tr w:rsidR="00EE7EEA" w:rsidRPr="00BE194F" w14:paraId="402679F4" w14:textId="77777777" w:rsidTr="007622AD">
        <w:trPr>
          <w:trHeight w:val="329"/>
        </w:trPr>
        <w:tc>
          <w:tcPr>
            <w:tcW w:w="1446" w:type="dxa"/>
            <w:vAlign w:val="center"/>
          </w:tcPr>
          <w:p w14:paraId="5CD9CCE6" w14:textId="77777777" w:rsidR="00EE7EEA" w:rsidRPr="00BE194F" w:rsidRDefault="00EE7EEA" w:rsidP="00E246FD">
            <w:pPr>
              <w:tabs>
                <w:tab w:val="left" w:pos="450"/>
              </w:tabs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 xml:space="preserve">αβT(entry)     </w:t>
            </w:r>
          </w:p>
        </w:tc>
        <w:tc>
          <w:tcPr>
            <w:tcW w:w="5915" w:type="dxa"/>
            <w:vAlign w:val="center"/>
          </w:tcPr>
          <w:p w14:paraId="2A9684D9" w14:textId="77777777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Early αβ T cells</w:t>
            </w:r>
          </w:p>
        </w:tc>
        <w:tc>
          <w:tcPr>
            <w:tcW w:w="1423" w:type="dxa"/>
            <w:vAlign w:val="center"/>
          </w:tcPr>
          <w:p w14:paraId="6B7344E2" w14:textId="77777777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6069</w:t>
            </w:r>
          </w:p>
        </w:tc>
      </w:tr>
      <w:tr w:rsidR="00EE7EEA" w:rsidRPr="00BE194F" w14:paraId="61D657DC" w14:textId="77777777" w:rsidTr="007622AD">
        <w:trPr>
          <w:trHeight w:val="329"/>
        </w:trPr>
        <w:tc>
          <w:tcPr>
            <w:tcW w:w="1446" w:type="dxa"/>
            <w:vAlign w:val="center"/>
          </w:tcPr>
          <w:p w14:paraId="1F215631" w14:textId="77777777" w:rsidR="00EE7EEA" w:rsidRPr="00BE194F" w:rsidRDefault="00EE7EEA" w:rsidP="00E246FD">
            <w:pPr>
              <w:tabs>
                <w:tab w:val="left" w:pos="450"/>
              </w:tabs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Endo</w:t>
            </w:r>
          </w:p>
        </w:tc>
        <w:tc>
          <w:tcPr>
            <w:tcW w:w="5915" w:type="dxa"/>
            <w:vAlign w:val="center"/>
          </w:tcPr>
          <w:p w14:paraId="5CF45364" w14:textId="77777777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Endothelial cells</w:t>
            </w:r>
          </w:p>
        </w:tc>
        <w:tc>
          <w:tcPr>
            <w:tcW w:w="1423" w:type="dxa"/>
            <w:vAlign w:val="center"/>
          </w:tcPr>
          <w:p w14:paraId="24300902" w14:textId="77777777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5354</w:t>
            </w:r>
          </w:p>
        </w:tc>
      </w:tr>
      <w:tr w:rsidR="00EE7EEA" w:rsidRPr="00BE194F" w14:paraId="4911F4C6" w14:textId="77777777" w:rsidTr="007622AD">
        <w:trPr>
          <w:trHeight w:val="329"/>
        </w:trPr>
        <w:tc>
          <w:tcPr>
            <w:tcW w:w="1446" w:type="dxa"/>
            <w:vAlign w:val="center"/>
          </w:tcPr>
          <w:p w14:paraId="76F56D5B" w14:textId="77777777" w:rsidR="00EE7EEA" w:rsidRPr="00BE194F" w:rsidRDefault="00EE7EEA" w:rsidP="00E246FD">
            <w:pPr>
              <w:tabs>
                <w:tab w:val="left" w:pos="450"/>
              </w:tabs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Treg</w:t>
            </w:r>
          </w:p>
        </w:tc>
        <w:tc>
          <w:tcPr>
            <w:tcW w:w="5915" w:type="dxa"/>
            <w:vAlign w:val="center"/>
          </w:tcPr>
          <w:p w14:paraId="4071457A" w14:textId="77777777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Regulatory T cells</w:t>
            </w:r>
          </w:p>
        </w:tc>
        <w:tc>
          <w:tcPr>
            <w:tcW w:w="1423" w:type="dxa"/>
            <w:vAlign w:val="center"/>
          </w:tcPr>
          <w:p w14:paraId="54833841" w14:textId="77777777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5302</w:t>
            </w:r>
          </w:p>
        </w:tc>
      </w:tr>
      <w:tr w:rsidR="00EE7EEA" w:rsidRPr="00BE194F" w14:paraId="5E6C33AC" w14:textId="77777777" w:rsidTr="007622AD">
        <w:trPr>
          <w:trHeight w:val="329"/>
        </w:trPr>
        <w:tc>
          <w:tcPr>
            <w:tcW w:w="1446" w:type="dxa"/>
            <w:vAlign w:val="center"/>
          </w:tcPr>
          <w:p w14:paraId="50E81DA1" w14:textId="77777777" w:rsidR="00EE7EEA" w:rsidRPr="00BE194F" w:rsidRDefault="00EE7EEA" w:rsidP="00E246FD">
            <w:pPr>
              <w:tabs>
                <w:tab w:val="left" w:pos="450"/>
              </w:tabs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mTEC(I)</w:t>
            </w:r>
          </w:p>
        </w:tc>
        <w:tc>
          <w:tcPr>
            <w:tcW w:w="5915" w:type="dxa"/>
            <w:vAlign w:val="center"/>
          </w:tcPr>
          <w:p w14:paraId="73C59130" w14:textId="1F1ADA83" w:rsidR="00EE7EEA" w:rsidRPr="00254646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Medullary thymic epithelial cell</w:t>
            </w:r>
            <w:r w:rsidR="00254646">
              <w:rPr>
                <w:rFonts w:ascii="Times New Roman" w:hAnsi="Times New Roman" w:cs="Times New Roman"/>
              </w:rPr>
              <w:t>,</w:t>
            </w:r>
            <w:r w:rsidRPr="00BE194F">
              <w:rPr>
                <w:rFonts w:ascii="Times New Roman" w:hAnsi="Times New Roman" w:cs="Times New Roman"/>
              </w:rPr>
              <w:t xml:space="preserve"> subtype I</w:t>
            </w:r>
            <w:r w:rsidR="00254646">
              <w:rPr>
                <w:rFonts w:ascii="Times New Roman" w:hAnsi="Times New Roman" w:cs="Times New Roman"/>
              </w:rPr>
              <w:t xml:space="preserve"> (</w:t>
            </w:r>
            <w:r w:rsidR="00254646">
              <w:rPr>
                <w:rFonts w:ascii="Times New Roman" w:hAnsi="Times New Roman" w:cs="Times New Roman"/>
                <w:i/>
                <w:iCs/>
              </w:rPr>
              <w:t>KRT14</w:t>
            </w:r>
            <w:r w:rsidR="00254646">
              <w:rPr>
                <w:rFonts w:ascii="Times New Roman" w:hAnsi="Times New Roman" w:cs="Times New Roman"/>
              </w:rPr>
              <w:t>+)</w:t>
            </w:r>
          </w:p>
        </w:tc>
        <w:tc>
          <w:tcPr>
            <w:tcW w:w="1423" w:type="dxa"/>
            <w:vAlign w:val="center"/>
          </w:tcPr>
          <w:p w14:paraId="7D5FC742" w14:textId="77777777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5104</w:t>
            </w:r>
          </w:p>
        </w:tc>
      </w:tr>
      <w:tr w:rsidR="00EE7EEA" w:rsidRPr="00BE194F" w14:paraId="1B66DF57" w14:textId="77777777" w:rsidTr="007622AD">
        <w:trPr>
          <w:trHeight w:val="329"/>
        </w:trPr>
        <w:tc>
          <w:tcPr>
            <w:tcW w:w="1446" w:type="dxa"/>
            <w:vAlign w:val="center"/>
          </w:tcPr>
          <w:p w14:paraId="780741B2" w14:textId="77777777" w:rsidR="00EE7EEA" w:rsidRPr="00BE194F" w:rsidRDefault="00EE7EEA" w:rsidP="00E246FD">
            <w:pPr>
              <w:tabs>
                <w:tab w:val="left" w:pos="450"/>
              </w:tabs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 xml:space="preserve">CD8αα  </w:t>
            </w:r>
          </w:p>
        </w:tc>
        <w:tc>
          <w:tcPr>
            <w:tcW w:w="5915" w:type="dxa"/>
            <w:vAlign w:val="center"/>
          </w:tcPr>
          <w:p w14:paraId="49703F4D" w14:textId="77777777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CD8αα⁺ T cells (innate-like T cells)</w:t>
            </w:r>
          </w:p>
        </w:tc>
        <w:tc>
          <w:tcPr>
            <w:tcW w:w="1423" w:type="dxa"/>
            <w:vAlign w:val="center"/>
          </w:tcPr>
          <w:p w14:paraId="72394DB4" w14:textId="77777777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4482</w:t>
            </w:r>
          </w:p>
        </w:tc>
      </w:tr>
      <w:tr w:rsidR="00EE7EEA" w:rsidRPr="00BE194F" w14:paraId="291BEF5E" w14:textId="77777777" w:rsidTr="007622AD">
        <w:trPr>
          <w:trHeight w:val="329"/>
        </w:trPr>
        <w:tc>
          <w:tcPr>
            <w:tcW w:w="1446" w:type="dxa"/>
            <w:vAlign w:val="center"/>
          </w:tcPr>
          <w:p w14:paraId="5492C447" w14:textId="0761CF15" w:rsidR="00EE7EEA" w:rsidRPr="00BE194F" w:rsidRDefault="00EE7EEA" w:rsidP="00E246FD">
            <w:pPr>
              <w:tabs>
                <w:tab w:val="left" w:pos="450"/>
              </w:tabs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B</w:t>
            </w:r>
            <w:r w:rsidR="00980615">
              <w:rPr>
                <w:rFonts w:ascii="Times New Roman" w:hAnsi="Times New Roman" w:cs="Times New Roman"/>
              </w:rPr>
              <w:t xml:space="preserve"> </w:t>
            </w:r>
            <w:r w:rsidRPr="00BE194F">
              <w:rPr>
                <w:rFonts w:ascii="Times New Roman" w:hAnsi="Times New Roman" w:cs="Times New Roman"/>
              </w:rPr>
              <w:t>cell</w:t>
            </w:r>
          </w:p>
        </w:tc>
        <w:tc>
          <w:tcPr>
            <w:tcW w:w="5915" w:type="dxa"/>
            <w:vAlign w:val="center"/>
          </w:tcPr>
          <w:p w14:paraId="1D80B010" w14:textId="77777777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B lymphocytes</w:t>
            </w:r>
          </w:p>
        </w:tc>
        <w:tc>
          <w:tcPr>
            <w:tcW w:w="1423" w:type="dxa"/>
            <w:vAlign w:val="center"/>
          </w:tcPr>
          <w:p w14:paraId="6CEF083D" w14:textId="77777777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4273</w:t>
            </w:r>
          </w:p>
        </w:tc>
      </w:tr>
      <w:tr w:rsidR="00EE7EEA" w:rsidRPr="00BE194F" w14:paraId="662E3DD2" w14:textId="77777777" w:rsidTr="007622AD">
        <w:trPr>
          <w:trHeight w:val="329"/>
        </w:trPr>
        <w:tc>
          <w:tcPr>
            <w:tcW w:w="1446" w:type="dxa"/>
            <w:vAlign w:val="center"/>
          </w:tcPr>
          <w:p w14:paraId="2FBAAF82" w14:textId="1597A541" w:rsidR="00EE7EEA" w:rsidRPr="00BE194F" w:rsidRDefault="00EE7EEA" w:rsidP="00E246FD">
            <w:pPr>
              <w:tabs>
                <w:tab w:val="left" w:pos="450"/>
              </w:tabs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Fb</w:t>
            </w:r>
            <w:r w:rsidR="00980615">
              <w:rPr>
                <w:rFonts w:ascii="Times New Roman" w:hAnsi="Times New Roman" w:cs="Times New Roman"/>
              </w:rPr>
              <w:t xml:space="preserve"> </w:t>
            </w:r>
            <w:r w:rsidRPr="00BE19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15" w:type="dxa"/>
            <w:vAlign w:val="center"/>
          </w:tcPr>
          <w:p w14:paraId="27EBD735" w14:textId="77777777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Fibroblasts, subtype I</w:t>
            </w:r>
          </w:p>
        </w:tc>
        <w:tc>
          <w:tcPr>
            <w:tcW w:w="1423" w:type="dxa"/>
            <w:vAlign w:val="center"/>
          </w:tcPr>
          <w:p w14:paraId="1DABE2F3" w14:textId="77777777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3887</w:t>
            </w:r>
          </w:p>
        </w:tc>
      </w:tr>
      <w:tr w:rsidR="00EE7EEA" w:rsidRPr="00BE194F" w14:paraId="2E029F3B" w14:textId="77777777" w:rsidTr="007622AD">
        <w:trPr>
          <w:trHeight w:val="329"/>
        </w:trPr>
        <w:tc>
          <w:tcPr>
            <w:tcW w:w="1446" w:type="dxa"/>
            <w:vAlign w:val="center"/>
          </w:tcPr>
          <w:p w14:paraId="17068E50" w14:textId="77777777" w:rsidR="00EE7EEA" w:rsidRPr="00BE194F" w:rsidRDefault="00EE7EEA" w:rsidP="00E246FD">
            <w:pPr>
              <w:tabs>
                <w:tab w:val="left" w:pos="450"/>
              </w:tabs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VSMC</w:t>
            </w:r>
          </w:p>
        </w:tc>
        <w:tc>
          <w:tcPr>
            <w:tcW w:w="5915" w:type="dxa"/>
            <w:vAlign w:val="center"/>
          </w:tcPr>
          <w:p w14:paraId="718E518D" w14:textId="4A61DF86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Vascular smooth mu</w:t>
            </w:r>
            <w:r w:rsidR="00D35E78">
              <w:rPr>
                <w:rFonts w:ascii="Times New Roman" w:hAnsi="Times New Roman" w:cs="Times New Roman"/>
              </w:rPr>
              <w:t>s</w:t>
            </w:r>
            <w:r w:rsidRPr="00BE194F">
              <w:rPr>
                <w:rFonts w:ascii="Times New Roman" w:hAnsi="Times New Roman" w:cs="Times New Roman"/>
              </w:rPr>
              <w:t>cle cells</w:t>
            </w:r>
          </w:p>
        </w:tc>
        <w:tc>
          <w:tcPr>
            <w:tcW w:w="1423" w:type="dxa"/>
            <w:vAlign w:val="center"/>
          </w:tcPr>
          <w:p w14:paraId="7BDB7ACA" w14:textId="77777777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3022</w:t>
            </w:r>
          </w:p>
        </w:tc>
      </w:tr>
      <w:tr w:rsidR="00EE7EEA" w:rsidRPr="00BE194F" w14:paraId="30918A00" w14:textId="77777777" w:rsidTr="007622AD">
        <w:trPr>
          <w:trHeight w:val="329"/>
        </w:trPr>
        <w:tc>
          <w:tcPr>
            <w:tcW w:w="1446" w:type="dxa"/>
            <w:vAlign w:val="center"/>
          </w:tcPr>
          <w:p w14:paraId="35A35A0C" w14:textId="77777777" w:rsidR="00EE7EEA" w:rsidRPr="00BE194F" w:rsidRDefault="00EE7EEA" w:rsidP="00E246FD">
            <w:pPr>
              <w:tabs>
                <w:tab w:val="left" w:pos="450"/>
              </w:tabs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CD4+Tmem</w:t>
            </w:r>
          </w:p>
        </w:tc>
        <w:tc>
          <w:tcPr>
            <w:tcW w:w="5915" w:type="dxa"/>
            <w:vAlign w:val="center"/>
          </w:tcPr>
          <w:p w14:paraId="56C2605D" w14:textId="77777777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CD4 positive memory T cells</w:t>
            </w:r>
          </w:p>
        </w:tc>
        <w:tc>
          <w:tcPr>
            <w:tcW w:w="1423" w:type="dxa"/>
            <w:vAlign w:val="center"/>
          </w:tcPr>
          <w:p w14:paraId="79F7C019" w14:textId="77777777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2196</w:t>
            </w:r>
          </w:p>
        </w:tc>
      </w:tr>
      <w:tr w:rsidR="00EE7EEA" w:rsidRPr="00BE194F" w14:paraId="71648677" w14:textId="77777777" w:rsidTr="007622AD">
        <w:trPr>
          <w:trHeight w:val="329"/>
        </w:trPr>
        <w:tc>
          <w:tcPr>
            <w:tcW w:w="1446" w:type="dxa"/>
            <w:vAlign w:val="center"/>
          </w:tcPr>
          <w:p w14:paraId="5A67F2D9" w14:textId="77777777" w:rsidR="00EE7EEA" w:rsidRPr="00BE194F" w:rsidRDefault="00EE7EEA" w:rsidP="00E246FD">
            <w:pPr>
              <w:tabs>
                <w:tab w:val="left" w:pos="450"/>
              </w:tabs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T(agonist)</w:t>
            </w:r>
          </w:p>
        </w:tc>
        <w:tc>
          <w:tcPr>
            <w:tcW w:w="5915" w:type="dxa"/>
            <w:vAlign w:val="center"/>
          </w:tcPr>
          <w:p w14:paraId="60DC484B" w14:textId="73DBD158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 xml:space="preserve">Agonist-selected T cells </w:t>
            </w:r>
          </w:p>
        </w:tc>
        <w:tc>
          <w:tcPr>
            <w:tcW w:w="1423" w:type="dxa"/>
            <w:vAlign w:val="center"/>
          </w:tcPr>
          <w:p w14:paraId="7DCE60CD" w14:textId="77777777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2090</w:t>
            </w:r>
          </w:p>
        </w:tc>
      </w:tr>
      <w:tr w:rsidR="00EE7EEA" w:rsidRPr="00BE194F" w14:paraId="749C8A28" w14:textId="77777777" w:rsidTr="007622AD">
        <w:trPr>
          <w:trHeight w:val="329"/>
        </w:trPr>
        <w:tc>
          <w:tcPr>
            <w:tcW w:w="1446" w:type="dxa"/>
            <w:vAlign w:val="center"/>
          </w:tcPr>
          <w:p w14:paraId="388775F2" w14:textId="77777777" w:rsidR="00EE7EEA" w:rsidRPr="00BE194F" w:rsidRDefault="00EE7EEA" w:rsidP="00E246FD">
            <w:pPr>
              <w:tabs>
                <w:tab w:val="left" w:pos="450"/>
              </w:tabs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CD8+Tmem</w:t>
            </w:r>
          </w:p>
        </w:tc>
        <w:tc>
          <w:tcPr>
            <w:tcW w:w="5915" w:type="dxa"/>
            <w:vAlign w:val="center"/>
          </w:tcPr>
          <w:p w14:paraId="3FC4A25A" w14:textId="77777777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CD8 positive T memory cells</w:t>
            </w:r>
          </w:p>
        </w:tc>
        <w:tc>
          <w:tcPr>
            <w:tcW w:w="1423" w:type="dxa"/>
            <w:vAlign w:val="center"/>
          </w:tcPr>
          <w:p w14:paraId="75951D93" w14:textId="77777777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1643</w:t>
            </w:r>
          </w:p>
        </w:tc>
      </w:tr>
      <w:tr w:rsidR="00EE7EEA" w:rsidRPr="00BE194F" w14:paraId="72BF1A99" w14:textId="77777777" w:rsidTr="007622AD">
        <w:trPr>
          <w:trHeight w:val="329"/>
        </w:trPr>
        <w:tc>
          <w:tcPr>
            <w:tcW w:w="1446" w:type="dxa"/>
            <w:vAlign w:val="center"/>
          </w:tcPr>
          <w:p w14:paraId="346D272E" w14:textId="3F985799" w:rsidR="00EE7EEA" w:rsidRPr="00BE194F" w:rsidRDefault="00EE7EEA" w:rsidP="00E246FD">
            <w:pPr>
              <w:tabs>
                <w:tab w:val="left" w:pos="450"/>
              </w:tabs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Fb</w:t>
            </w:r>
            <w:r w:rsidR="00980615">
              <w:rPr>
                <w:rFonts w:ascii="Times New Roman" w:hAnsi="Times New Roman" w:cs="Times New Roman"/>
              </w:rPr>
              <w:t xml:space="preserve"> </w:t>
            </w:r>
            <w:r w:rsidRPr="00BE194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15" w:type="dxa"/>
            <w:vAlign w:val="center"/>
          </w:tcPr>
          <w:p w14:paraId="5A84D2EC" w14:textId="77777777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Fibroblasts, subtype II</w:t>
            </w:r>
          </w:p>
        </w:tc>
        <w:tc>
          <w:tcPr>
            <w:tcW w:w="1423" w:type="dxa"/>
            <w:vAlign w:val="center"/>
          </w:tcPr>
          <w:p w14:paraId="349C7EF4" w14:textId="77777777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1523</w:t>
            </w:r>
          </w:p>
        </w:tc>
      </w:tr>
      <w:tr w:rsidR="00EE7EEA" w:rsidRPr="00BE194F" w14:paraId="5CE38C26" w14:textId="77777777" w:rsidTr="007622AD">
        <w:trPr>
          <w:trHeight w:val="329"/>
        </w:trPr>
        <w:tc>
          <w:tcPr>
            <w:tcW w:w="1446" w:type="dxa"/>
            <w:vAlign w:val="center"/>
          </w:tcPr>
          <w:p w14:paraId="286C561F" w14:textId="77777777" w:rsidR="00EE7EEA" w:rsidRPr="00BE194F" w:rsidRDefault="00EE7EEA" w:rsidP="00E246FD">
            <w:pPr>
              <w:tabs>
                <w:tab w:val="left" w:pos="450"/>
              </w:tabs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pDC</w:t>
            </w:r>
          </w:p>
        </w:tc>
        <w:tc>
          <w:tcPr>
            <w:tcW w:w="5915" w:type="dxa"/>
            <w:vAlign w:val="center"/>
          </w:tcPr>
          <w:p w14:paraId="5F30A486" w14:textId="77777777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Plasmacytoid dendritic cells</w:t>
            </w:r>
          </w:p>
        </w:tc>
        <w:tc>
          <w:tcPr>
            <w:tcW w:w="1423" w:type="dxa"/>
            <w:vAlign w:val="center"/>
          </w:tcPr>
          <w:p w14:paraId="68248A89" w14:textId="77777777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907</w:t>
            </w:r>
          </w:p>
        </w:tc>
      </w:tr>
      <w:tr w:rsidR="00EE7EEA" w:rsidRPr="00BE194F" w14:paraId="55266D1F" w14:textId="77777777" w:rsidTr="007622AD">
        <w:trPr>
          <w:trHeight w:val="329"/>
        </w:trPr>
        <w:tc>
          <w:tcPr>
            <w:tcW w:w="1446" w:type="dxa"/>
            <w:vAlign w:val="center"/>
          </w:tcPr>
          <w:p w14:paraId="20847A9A" w14:textId="77777777" w:rsidR="00EE7EEA" w:rsidRPr="00BE194F" w:rsidRDefault="00EE7EEA" w:rsidP="00E246FD">
            <w:pPr>
              <w:tabs>
                <w:tab w:val="left" w:pos="450"/>
              </w:tabs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γδT</w:t>
            </w:r>
          </w:p>
        </w:tc>
        <w:tc>
          <w:tcPr>
            <w:tcW w:w="5915" w:type="dxa"/>
            <w:vAlign w:val="center"/>
          </w:tcPr>
          <w:p w14:paraId="156035E6" w14:textId="77777777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Gamma delta T cells</w:t>
            </w:r>
          </w:p>
        </w:tc>
        <w:tc>
          <w:tcPr>
            <w:tcW w:w="1423" w:type="dxa"/>
            <w:vAlign w:val="center"/>
          </w:tcPr>
          <w:p w14:paraId="270064C4" w14:textId="77777777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538</w:t>
            </w:r>
          </w:p>
        </w:tc>
      </w:tr>
      <w:tr w:rsidR="00EE7EEA" w:rsidRPr="00BE194F" w14:paraId="4EC67E7C" w14:textId="77777777" w:rsidTr="007622AD">
        <w:trPr>
          <w:trHeight w:val="329"/>
        </w:trPr>
        <w:tc>
          <w:tcPr>
            <w:tcW w:w="1446" w:type="dxa"/>
            <w:vAlign w:val="center"/>
          </w:tcPr>
          <w:p w14:paraId="3E3527C3" w14:textId="77777777" w:rsidR="00EE7EEA" w:rsidRPr="00BE194F" w:rsidRDefault="00EE7EEA" w:rsidP="00E246FD">
            <w:pPr>
              <w:tabs>
                <w:tab w:val="left" w:pos="450"/>
              </w:tabs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mcTEC</w:t>
            </w:r>
          </w:p>
        </w:tc>
        <w:tc>
          <w:tcPr>
            <w:tcW w:w="5915" w:type="dxa"/>
            <w:vAlign w:val="center"/>
          </w:tcPr>
          <w:p w14:paraId="18433417" w14:textId="1678780E" w:rsidR="00EE7EEA" w:rsidRPr="00BE194F" w:rsidRDefault="007B74E1" w:rsidP="00E246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potent thymic epithelial progenitor cells</w:t>
            </w:r>
          </w:p>
        </w:tc>
        <w:tc>
          <w:tcPr>
            <w:tcW w:w="1423" w:type="dxa"/>
            <w:vAlign w:val="center"/>
          </w:tcPr>
          <w:p w14:paraId="65321E6F" w14:textId="77777777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457</w:t>
            </w:r>
          </w:p>
        </w:tc>
      </w:tr>
      <w:tr w:rsidR="00EE7EEA" w:rsidRPr="00BE194F" w14:paraId="55875A77" w14:textId="77777777" w:rsidTr="007622AD">
        <w:trPr>
          <w:trHeight w:val="329"/>
        </w:trPr>
        <w:tc>
          <w:tcPr>
            <w:tcW w:w="1446" w:type="dxa"/>
            <w:vAlign w:val="center"/>
          </w:tcPr>
          <w:p w14:paraId="2FEF460C" w14:textId="77777777" w:rsidR="00EE7EEA" w:rsidRPr="00BE194F" w:rsidRDefault="00EE7EEA" w:rsidP="00E246FD">
            <w:pPr>
              <w:tabs>
                <w:tab w:val="left" w:pos="450"/>
              </w:tabs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mTEC(II)</w:t>
            </w:r>
          </w:p>
        </w:tc>
        <w:tc>
          <w:tcPr>
            <w:tcW w:w="5915" w:type="dxa"/>
            <w:vAlign w:val="center"/>
          </w:tcPr>
          <w:p w14:paraId="095EFC86" w14:textId="45C4859A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Medullary epithelial cells, subtype II</w:t>
            </w:r>
            <w:r w:rsidR="00980615">
              <w:rPr>
                <w:rFonts w:ascii="Times New Roman" w:hAnsi="Times New Roman" w:cs="Times New Roman"/>
              </w:rPr>
              <w:t xml:space="preserve"> (</w:t>
            </w:r>
            <w:r w:rsidR="00980615" w:rsidRPr="00F6072B">
              <w:rPr>
                <w:rFonts w:ascii="Times New Roman" w:hAnsi="Times New Roman" w:cs="Times New Roman"/>
                <w:i/>
                <w:iCs/>
              </w:rPr>
              <w:t>AIRE</w:t>
            </w:r>
            <w:r w:rsidR="00F6072B">
              <w:rPr>
                <w:rFonts w:ascii="Times New Roman" w:hAnsi="Times New Roman" w:cs="Times New Roman"/>
              </w:rPr>
              <w:t>-expressing</w:t>
            </w:r>
            <w:r w:rsidR="009806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3" w:type="dxa"/>
            <w:vAlign w:val="center"/>
          </w:tcPr>
          <w:p w14:paraId="1C0A6312" w14:textId="77777777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430</w:t>
            </w:r>
          </w:p>
        </w:tc>
      </w:tr>
      <w:tr w:rsidR="00EE7EEA" w:rsidRPr="00BE194F" w14:paraId="0B67406C" w14:textId="77777777" w:rsidTr="007622AD">
        <w:trPr>
          <w:trHeight w:val="329"/>
        </w:trPr>
        <w:tc>
          <w:tcPr>
            <w:tcW w:w="1446" w:type="dxa"/>
            <w:vAlign w:val="center"/>
          </w:tcPr>
          <w:p w14:paraId="44A67886" w14:textId="77777777" w:rsidR="00EE7EEA" w:rsidRPr="00BE194F" w:rsidRDefault="00EE7EEA" w:rsidP="00E246FD">
            <w:pPr>
              <w:tabs>
                <w:tab w:val="left" w:pos="450"/>
              </w:tabs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NK</w:t>
            </w:r>
          </w:p>
        </w:tc>
        <w:tc>
          <w:tcPr>
            <w:tcW w:w="5915" w:type="dxa"/>
            <w:vAlign w:val="center"/>
          </w:tcPr>
          <w:p w14:paraId="416A78BB" w14:textId="77777777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Natural killer cells</w:t>
            </w:r>
          </w:p>
        </w:tc>
        <w:tc>
          <w:tcPr>
            <w:tcW w:w="1423" w:type="dxa"/>
            <w:vAlign w:val="center"/>
          </w:tcPr>
          <w:p w14:paraId="2CA685C9" w14:textId="77777777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379</w:t>
            </w:r>
          </w:p>
        </w:tc>
      </w:tr>
      <w:tr w:rsidR="00EE7EEA" w:rsidRPr="00BE194F" w14:paraId="04B51ED1" w14:textId="77777777" w:rsidTr="007622AD">
        <w:trPr>
          <w:trHeight w:val="329"/>
        </w:trPr>
        <w:tc>
          <w:tcPr>
            <w:tcW w:w="1446" w:type="dxa"/>
            <w:vAlign w:val="center"/>
          </w:tcPr>
          <w:p w14:paraId="131F1EE4" w14:textId="77777777" w:rsidR="00EE7EEA" w:rsidRPr="00BE194F" w:rsidRDefault="00EE7EEA" w:rsidP="00E246FD">
            <w:pPr>
              <w:tabs>
                <w:tab w:val="left" w:pos="450"/>
              </w:tabs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cTEC</w:t>
            </w:r>
          </w:p>
        </w:tc>
        <w:tc>
          <w:tcPr>
            <w:tcW w:w="5915" w:type="dxa"/>
            <w:vAlign w:val="center"/>
          </w:tcPr>
          <w:p w14:paraId="2BF0D863" w14:textId="77777777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Cortical thymic epithelial cells</w:t>
            </w:r>
          </w:p>
        </w:tc>
        <w:tc>
          <w:tcPr>
            <w:tcW w:w="1423" w:type="dxa"/>
            <w:vAlign w:val="center"/>
          </w:tcPr>
          <w:p w14:paraId="51AA1359" w14:textId="77777777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328</w:t>
            </w:r>
          </w:p>
        </w:tc>
      </w:tr>
      <w:tr w:rsidR="00EE7EEA" w:rsidRPr="00BE194F" w14:paraId="1414BD43" w14:textId="77777777" w:rsidTr="007622AD">
        <w:trPr>
          <w:trHeight w:val="329"/>
        </w:trPr>
        <w:tc>
          <w:tcPr>
            <w:tcW w:w="1446" w:type="dxa"/>
            <w:vAlign w:val="center"/>
          </w:tcPr>
          <w:p w14:paraId="336BF777" w14:textId="77777777" w:rsidR="00EE7EEA" w:rsidRPr="00BE194F" w:rsidRDefault="00EE7EEA" w:rsidP="00E246FD">
            <w:pPr>
              <w:tabs>
                <w:tab w:val="left" w:pos="450"/>
              </w:tabs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DC1</w:t>
            </w:r>
          </w:p>
        </w:tc>
        <w:tc>
          <w:tcPr>
            <w:tcW w:w="5915" w:type="dxa"/>
            <w:vAlign w:val="center"/>
          </w:tcPr>
          <w:p w14:paraId="50016B45" w14:textId="77777777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Conventional dendritic cells type 1</w:t>
            </w:r>
          </w:p>
        </w:tc>
        <w:tc>
          <w:tcPr>
            <w:tcW w:w="1423" w:type="dxa"/>
            <w:vAlign w:val="center"/>
          </w:tcPr>
          <w:p w14:paraId="617D0424" w14:textId="77777777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312</w:t>
            </w:r>
          </w:p>
        </w:tc>
      </w:tr>
      <w:tr w:rsidR="00EE7EEA" w:rsidRPr="00BE194F" w14:paraId="46CDE658" w14:textId="77777777" w:rsidTr="007622AD">
        <w:trPr>
          <w:trHeight w:val="329"/>
        </w:trPr>
        <w:tc>
          <w:tcPr>
            <w:tcW w:w="1446" w:type="dxa"/>
            <w:vAlign w:val="center"/>
          </w:tcPr>
          <w:p w14:paraId="7AAD6131" w14:textId="77777777" w:rsidR="00EE7EEA" w:rsidRPr="00BE194F" w:rsidRDefault="00EE7EEA" w:rsidP="00E246FD">
            <w:pPr>
              <w:tabs>
                <w:tab w:val="left" w:pos="450"/>
              </w:tabs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mTEC(III)</w:t>
            </w:r>
          </w:p>
        </w:tc>
        <w:tc>
          <w:tcPr>
            <w:tcW w:w="5915" w:type="dxa"/>
            <w:vAlign w:val="center"/>
          </w:tcPr>
          <w:p w14:paraId="68769B4C" w14:textId="627269CE" w:rsidR="00EE7EEA" w:rsidRPr="00254646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Medullary epithelial cells, subtype III</w:t>
            </w:r>
            <w:r w:rsidR="00F6072B">
              <w:rPr>
                <w:rFonts w:ascii="Times New Roman" w:hAnsi="Times New Roman" w:cs="Times New Roman"/>
              </w:rPr>
              <w:t xml:space="preserve"> (</w:t>
            </w:r>
            <w:r w:rsidR="00254646">
              <w:rPr>
                <w:rFonts w:ascii="Times New Roman" w:hAnsi="Times New Roman" w:cs="Times New Roman"/>
                <w:i/>
                <w:iCs/>
              </w:rPr>
              <w:t>KRT1</w:t>
            </w:r>
            <w:r w:rsidR="00254646">
              <w:rPr>
                <w:rFonts w:ascii="Times New Roman" w:hAnsi="Times New Roman" w:cs="Times New Roman"/>
              </w:rPr>
              <w:t>-expressing)</w:t>
            </w:r>
          </w:p>
        </w:tc>
        <w:tc>
          <w:tcPr>
            <w:tcW w:w="1423" w:type="dxa"/>
            <w:vAlign w:val="center"/>
          </w:tcPr>
          <w:p w14:paraId="29308E40" w14:textId="2A9E0FCC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258</w:t>
            </w:r>
          </w:p>
        </w:tc>
      </w:tr>
      <w:tr w:rsidR="00EE7EEA" w:rsidRPr="00BE194F" w14:paraId="1932B53A" w14:textId="77777777" w:rsidTr="007622AD">
        <w:trPr>
          <w:trHeight w:val="329"/>
        </w:trPr>
        <w:tc>
          <w:tcPr>
            <w:tcW w:w="1446" w:type="dxa"/>
            <w:vAlign w:val="center"/>
          </w:tcPr>
          <w:p w14:paraId="640AA78A" w14:textId="77777777" w:rsidR="00EE7EEA" w:rsidRPr="00BE194F" w:rsidRDefault="00EE7EEA" w:rsidP="00E246FD">
            <w:pPr>
              <w:tabs>
                <w:tab w:val="left" w:pos="450"/>
              </w:tabs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TEC(neuro)</w:t>
            </w:r>
          </w:p>
        </w:tc>
        <w:tc>
          <w:tcPr>
            <w:tcW w:w="5915" w:type="dxa"/>
            <w:vAlign w:val="center"/>
          </w:tcPr>
          <w:p w14:paraId="07CA56B7" w14:textId="57A4CD68" w:rsidR="00EE7EEA" w:rsidRPr="00BE194F" w:rsidRDefault="007622AD" w:rsidP="00E246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endocrine-like t</w:t>
            </w:r>
            <w:r w:rsidR="00EE7EEA" w:rsidRPr="00BE194F">
              <w:rPr>
                <w:rFonts w:ascii="Times New Roman" w:hAnsi="Times New Roman" w:cs="Times New Roman"/>
              </w:rPr>
              <w:t xml:space="preserve">hymic epithelial cells </w:t>
            </w:r>
          </w:p>
        </w:tc>
        <w:tc>
          <w:tcPr>
            <w:tcW w:w="1423" w:type="dxa"/>
            <w:vAlign w:val="center"/>
          </w:tcPr>
          <w:p w14:paraId="786D6E70" w14:textId="77777777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217</w:t>
            </w:r>
          </w:p>
        </w:tc>
      </w:tr>
      <w:tr w:rsidR="00EE7EEA" w:rsidRPr="00BE194F" w14:paraId="7B9BFCA4" w14:textId="77777777" w:rsidTr="007622AD">
        <w:trPr>
          <w:trHeight w:val="329"/>
        </w:trPr>
        <w:tc>
          <w:tcPr>
            <w:tcW w:w="1446" w:type="dxa"/>
            <w:vAlign w:val="center"/>
          </w:tcPr>
          <w:p w14:paraId="495F3355" w14:textId="77777777" w:rsidR="00EE7EEA" w:rsidRPr="00BE194F" w:rsidRDefault="00EE7EEA" w:rsidP="00E246FD">
            <w:pPr>
              <w:tabs>
                <w:tab w:val="left" w:pos="450"/>
              </w:tabs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DC2</w:t>
            </w:r>
          </w:p>
        </w:tc>
        <w:tc>
          <w:tcPr>
            <w:tcW w:w="5915" w:type="dxa"/>
            <w:vAlign w:val="center"/>
          </w:tcPr>
          <w:p w14:paraId="644125BC" w14:textId="77777777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Conventional dendritic cells type 2</w:t>
            </w:r>
          </w:p>
        </w:tc>
        <w:tc>
          <w:tcPr>
            <w:tcW w:w="1423" w:type="dxa"/>
            <w:vAlign w:val="center"/>
          </w:tcPr>
          <w:p w14:paraId="32517FAE" w14:textId="77777777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209</w:t>
            </w:r>
          </w:p>
        </w:tc>
      </w:tr>
      <w:tr w:rsidR="00EE7EEA" w:rsidRPr="00BE194F" w14:paraId="4EDF29A2" w14:textId="77777777" w:rsidTr="007622AD">
        <w:trPr>
          <w:trHeight w:val="329"/>
        </w:trPr>
        <w:tc>
          <w:tcPr>
            <w:tcW w:w="1446" w:type="dxa"/>
            <w:vAlign w:val="center"/>
          </w:tcPr>
          <w:p w14:paraId="2A3815E4" w14:textId="77777777" w:rsidR="00EE7EEA" w:rsidRPr="00BE194F" w:rsidRDefault="00EE7EEA" w:rsidP="00E246FD">
            <w:pPr>
              <w:tabs>
                <w:tab w:val="left" w:pos="450"/>
              </w:tabs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aDC</w:t>
            </w:r>
          </w:p>
        </w:tc>
        <w:tc>
          <w:tcPr>
            <w:tcW w:w="5915" w:type="dxa"/>
            <w:vAlign w:val="center"/>
          </w:tcPr>
          <w:p w14:paraId="44AC9E79" w14:textId="77777777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Activated dendritic cells</w:t>
            </w:r>
          </w:p>
        </w:tc>
        <w:tc>
          <w:tcPr>
            <w:tcW w:w="1423" w:type="dxa"/>
            <w:vAlign w:val="center"/>
          </w:tcPr>
          <w:p w14:paraId="2D486F36" w14:textId="77777777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200</w:t>
            </w:r>
          </w:p>
        </w:tc>
      </w:tr>
      <w:tr w:rsidR="00EE7EEA" w:rsidRPr="00BE194F" w14:paraId="5559171E" w14:textId="77777777" w:rsidTr="007622AD">
        <w:trPr>
          <w:trHeight w:val="329"/>
        </w:trPr>
        <w:tc>
          <w:tcPr>
            <w:tcW w:w="1446" w:type="dxa"/>
            <w:vAlign w:val="center"/>
          </w:tcPr>
          <w:p w14:paraId="624CFC79" w14:textId="77777777" w:rsidR="00EE7EEA" w:rsidRPr="00BE194F" w:rsidRDefault="00EE7EEA" w:rsidP="00E246FD">
            <w:pPr>
              <w:tabs>
                <w:tab w:val="left" w:pos="450"/>
              </w:tabs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ILC3</w:t>
            </w:r>
          </w:p>
        </w:tc>
        <w:tc>
          <w:tcPr>
            <w:tcW w:w="5915" w:type="dxa"/>
            <w:vAlign w:val="center"/>
          </w:tcPr>
          <w:p w14:paraId="3E7E98E1" w14:textId="080B28A1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Grou</w:t>
            </w:r>
            <w:r w:rsidR="002C2003">
              <w:rPr>
                <w:rFonts w:ascii="Times New Roman" w:hAnsi="Times New Roman" w:cs="Times New Roman"/>
              </w:rPr>
              <w:t>p</w:t>
            </w:r>
            <w:r w:rsidRPr="00BE194F">
              <w:rPr>
                <w:rFonts w:ascii="Times New Roman" w:hAnsi="Times New Roman" w:cs="Times New Roman"/>
              </w:rPr>
              <w:t xml:space="preserve"> 3 innate lymphoid cells</w:t>
            </w:r>
          </w:p>
        </w:tc>
        <w:tc>
          <w:tcPr>
            <w:tcW w:w="1423" w:type="dxa"/>
            <w:vAlign w:val="center"/>
          </w:tcPr>
          <w:p w14:paraId="19BBD14C" w14:textId="77777777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160</w:t>
            </w:r>
          </w:p>
        </w:tc>
      </w:tr>
      <w:tr w:rsidR="00EE7EEA" w:rsidRPr="00BE194F" w14:paraId="4FFB2E88" w14:textId="77777777" w:rsidTr="007622AD">
        <w:trPr>
          <w:trHeight w:val="329"/>
        </w:trPr>
        <w:tc>
          <w:tcPr>
            <w:tcW w:w="1446" w:type="dxa"/>
            <w:vAlign w:val="center"/>
          </w:tcPr>
          <w:p w14:paraId="55D8B0D0" w14:textId="77777777" w:rsidR="00EE7EEA" w:rsidRPr="00BE194F" w:rsidRDefault="00EE7EEA" w:rsidP="00E246FD">
            <w:pPr>
              <w:tabs>
                <w:tab w:val="left" w:pos="450"/>
              </w:tabs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TEC(myo)</w:t>
            </w:r>
          </w:p>
        </w:tc>
        <w:tc>
          <w:tcPr>
            <w:tcW w:w="5915" w:type="dxa"/>
            <w:vAlign w:val="center"/>
          </w:tcPr>
          <w:p w14:paraId="7504105F" w14:textId="77777777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Thymic epithelial cells with myoid-like features</w:t>
            </w:r>
          </w:p>
        </w:tc>
        <w:tc>
          <w:tcPr>
            <w:tcW w:w="1423" w:type="dxa"/>
            <w:vAlign w:val="center"/>
          </w:tcPr>
          <w:p w14:paraId="37F51389" w14:textId="77777777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113</w:t>
            </w:r>
          </w:p>
        </w:tc>
      </w:tr>
      <w:tr w:rsidR="00EE7EEA" w:rsidRPr="00BE194F" w14:paraId="058F7599" w14:textId="77777777" w:rsidTr="007622AD">
        <w:trPr>
          <w:trHeight w:val="329"/>
        </w:trPr>
        <w:tc>
          <w:tcPr>
            <w:tcW w:w="1446" w:type="dxa"/>
            <w:vAlign w:val="center"/>
          </w:tcPr>
          <w:p w14:paraId="72350759" w14:textId="77777777" w:rsidR="00EE7EEA" w:rsidRPr="00BE194F" w:rsidRDefault="00EE7EEA" w:rsidP="00E246FD">
            <w:pPr>
              <w:tabs>
                <w:tab w:val="left" w:pos="450"/>
              </w:tabs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Mono</w:t>
            </w:r>
          </w:p>
        </w:tc>
        <w:tc>
          <w:tcPr>
            <w:tcW w:w="5915" w:type="dxa"/>
            <w:vAlign w:val="center"/>
          </w:tcPr>
          <w:p w14:paraId="7767C968" w14:textId="77777777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Monocytes</w:t>
            </w:r>
          </w:p>
        </w:tc>
        <w:tc>
          <w:tcPr>
            <w:tcW w:w="1423" w:type="dxa"/>
            <w:vAlign w:val="center"/>
          </w:tcPr>
          <w:p w14:paraId="63A68028" w14:textId="77777777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104</w:t>
            </w:r>
          </w:p>
        </w:tc>
      </w:tr>
      <w:tr w:rsidR="00EE7EEA" w:rsidRPr="00BE194F" w14:paraId="1354A70A" w14:textId="77777777" w:rsidTr="007622AD">
        <w:trPr>
          <w:trHeight w:val="329"/>
        </w:trPr>
        <w:tc>
          <w:tcPr>
            <w:tcW w:w="1446" w:type="dxa"/>
            <w:vAlign w:val="center"/>
          </w:tcPr>
          <w:p w14:paraId="6B9F13BE" w14:textId="77777777" w:rsidR="00EE7EEA" w:rsidRPr="00BE194F" w:rsidRDefault="00EE7EEA" w:rsidP="00E246FD">
            <w:pPr>
              <w:tabs>
                <w:tab w:val="left" w:pos="450"/>
              </w:tabs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Mac</w:t>
            </w:r>
          </w:p>
        </w:tc>
        <w:tc>
          <w:tcPr>
            <w:tcW w:w="5915" w:type="dxa"/>
            <w:vAlign w:val="center"/>
          </w:tcPr>
          <w:p w14:paraId="50C563D2" w14:textId="77777777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Macrophages</w:t>
            </w:r>
          </w:p>
        </w:tc>
        <w:tc>
          <w:tcPr>
            <w:tcW w:w="1423" w:type="dxa"/>
            <w:vAlign w:val="center"/>
          </w:tcPr>
          <w:p w14:paraId="3F935C9C" w14:textId="77777777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102</w:t>
            </w:r>
          </w:p>
        </w:tc>
      </w:tr>
      <w:tr w:rsidR="00EE7EEA" w:rsidRPr="00BE194F" w14:paraId="7FB4D83A" w14:textId="77777777" w:rsidTr="007622AD">
        <w:trPr>
          <w:trHeight w:val="329"/>
        </w:trPr>
        <w:tc>
          <w:tcPr>
            <w:tcW w:w="1446" w:type="dxa"/>
            <w:vAlign w:val="center"/>
          </w:tcPr>
          <w:p w14:paraId="3198E05C" w14:textId="77777777" w:rsidR="00EE7EEA" w:rsidRPr="00BE194F" w:rsidRDefault="00EE7EEA" w:rsidP="00E246FD">
            <w:pPr>
              <w:tabs>
                <w:tab w:val="left" w:pos="450"/>
              </w:tabs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ETP</w:t>
            </w:r>
          </w:p>
        </w:tc>
        <w:tc>
          <w:tcPr>
            <w:tcW w:w="5915" w:type="dxa"/>
            <w:vAlign w:val="center"/>
          </w:tcPr>
          <w:p w14:paraId="50E3E5F7" w14:textId="77777777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Early thymic progenitors</w:t>
            </w:r>
          </w:p>
        </w:tc>
        <w:tc>
          <w:tcPr>
            <w:tcW w:w="1423" w:type="dxa"/>
            <w:vAlign w:val="center"/>
          </w:tcPr>
          <w:p w14:paraId="51FA0594" w14:textId="77777777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20</w:t>
            </w:r>
          </w:p>
        </w:tc>
      </w:tr>
      <w:tr w:rsidR="00EE7EEA" w:rsidRPr="00BE194F" w14:paraId="5C21B749" w14:textId="77777777" w:rsidTr="007622AD">
        <w:trPr>
          <w:trHeight w:val="329"/>
        </w:trPr>
        <w:tc>
          <w:tcPr>
            <w:tcW w:w="1446" w:type="dxa"/>
            <w:vAlign w:val="center"/>
          </w:tcPr>
          <w:p w14:paraId="57D824A0" w14:textId="77777777" w:rsidR="00EE7EEA" w:rsidRPr="00BE194F" w:rsidRDefault="00EE7EEA" w:rsidP="00E246FD">
            <w:pPr>
              <w:tabs>
                <w:tab w:val="left" w:pos="450"/>
              </w:tabs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NKT</w:t>
            </w:r>
          </w:p>
        </w:tc>
        <w:tc>
          <w:tcPr>
            <w:tcW w:w="5915" w:type="dxa"/>
            <w:vAlign w:val="center"/>
          </w:tcPr>
          <w:p w14:paraId="1A01FC33" w14:textId="77777777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Natural killer T cells</w:t>
            </w:r>
          </w:p>
        </w:tc>
        <w:tc>
          <w:tcPr>
            <w:tcW w:w="1423" w:type="dxa"/>
            <w:vAlign w:val="center"/>
          </w:tcPr>
          <w:p w14:paraId="5934DD7C" w14:textId="77777777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74</w:t>
            </w:r>
          </w:p>
        </w:tc>
      </w:tr>
      <w:tr w:rsidR="00EE7EEA" w:rsidRPr="00BE194F" w14:paraId="69B10911" w14:textId="77777777" w:rsidTr="007622AD">
        <w:trPr>
          <w:trHeight w:val="329"/>
        </w:trPr>
        <w:tc>
          <w:tcPr>
            <w:tcW w:w="1446" w:type="dxa"/>
            <w:vAlign w:val="center"/>
          </w:tcPr>
          <w:p w14:paraId="1481522D" w14:textId="77777777" w:rsidR="00EE7EEA" w:rsidRPr="00BE194F" w:rsidRDefault="00EE7EEA" w:rsidP="00E246FD">
            <w:pPr>
              <w:tabs>
                <w:tab w:val="left" w:pos="450"/>
              </w:tabs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Lymph</w:t>
            </w:r>
          </w:p>
        </w:tc>
        <w:tc>
          <w:tcPr>
            <w:tcW w:w="5915" w:type="dxa"/>
            <w:vAlign w:val="center"/>
          </w:tcPr>
          <w:p w14:paraId="403A35FB" w14:textId="198C42E1" w:rsidR="00EE7EEA" w:rsidRPr="00BE194F" w:rsidRDefault="00F01AD2" w:rsidP="00E246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="00EE7EEA" w:rsidRPr="00BE194F">
              <w:rPr>
                <w:rFonts w:ascii="Times New Roman" w:hAnsi="Times New Roman" w:cs="Times New Roman"/>
              </w:rPr>
              <w:t>ymph</w:t>
            </w:r>
            <w:r>
              <w:rPr>
                <w:rFonts w:ascii="Times New Roman" w:hAnsi="Times New Roman" w:cs="Times New Roman"/>
              </w:rPr>
              <w:t>atic endothelial</w:t>
            </w:r>
            <w:r w:rsidR="00EE7EEA" w:rsidRPr="00BE194F">
              <w:rPr>
                <w:rFonts w:ascii="Times New Roman" w:hAnsi="Times New Roman" w:cs="Times New Roman"/>
              </w:rPr>
              <w:t xml:space="preserve"> cells</w:t>
            </w:r>
          </w:p>
        </w:tc>
        <w:tc>
          <w:tcPr>
            <w:tcW w:w="1423" w:type="dxa"/>
            <w:vAlign w:val="center"/>
          </w:tcPr>
          <w:p w14:paraId="1435A96A" w14:textId="77777777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69</w:t>
            </w:r>
          </w:p>
        </w:tc>
      </w:tr>
      <w:tr w:rsidR="00EE7EEA" w:rsidRPr="00BE194F" w14:paraId="7A6AC3CD" w14:textId="77777777" w:rsidTr="007622AD">
        <w:trPr>
          <w:trHeight w:val="329"/>
        </w:trPr>
        <w:tc>
          <w:tcPr>
            <w:tcW w:w="1446" w:type="dxa"/>
            <w:vAlign w:val="center"/>
          </w:tcPr>
          <w:p w14:paraId="47B5CEE8" w14:textId="444706B9" w:rsidR="00EE7EEA" w:rsidRPr="00BE194F" w:rsidRDefault="00EE7EEA" w:rsidP="00E246FD">
            <w:pPr>
              <w:tabs>
                <w:tab w:val="left" w:pos="450"/>
              </w:tabs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mTEC(I</w:t>
            </w:r>
            <w:r w:rsidR="00C01044">
              <w:rPr>
                <w:rFonts w:ascii="Times New Roman" w:hAnsi="Times New Roman" w:cs="Times New Roman"/>
              </w:rPr>
              <w:t>V</w:t>
            </w:r>
            <w:r w:rsidRPr="00BE194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915" w:type="dxa"/>
            <w:vAlign w:val="center"/>
          </w:tcPr>
          <w:p w14:paraId="24CF6C2E" w14:textId="403DFE15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Medullary thymic epithelial cells, subtype IV</w:t>
            </w:r>
            <w:r w:rsidR="009C0868">
              <w:rPr>
                <w:rFonts w:ascii="Times New Roman" w:hAnsi="Times New Roman" w:cs="Times New Roman"/>
              </w:rPr>
              <w:t xml:space="preserve"> (tuft-like)</w:t>
            </w:r>
          </w:p>
        </w:tc>
        <w:tc>
          <w:tcPr>
            <w:tcW w:w="1423" w:type="dxa"/>
            <w:vAlign w:val="center"/>
          </w:tcPr>
          <w:p w14:paraId="4475E8A4" w14:textId="77777777" w:rsidR="00EE7EEA" w:rsidRPr="00BE194F" w:rsidRDefault="00EE7EEA" w:rsidP="00E246FD">
            <w:pPr>
              <w:rPr>
                <w:rFonts w:ascii="Times New Roman" w:hAnsi="Times New Roman" w:cs="Times New Roman"/>
              </w:rPr>
            </w:pPr>
            <w:r w:rsidRPr="00BE194F">
              <w:rPr>
                <w:rFonts w:ascii="Times New Roman" w:hAnsi="Times New Roman" w:cs="Times New Roman"/>
              </w:rPr>
              <w:t>39</w:t>
            </w:r>
          </w:p>
        </w:tc>
      </w:tr>
    </w:tbl>
    <w:p w14:paraId="0B7335E9" w14:textId="77777777" w:rsidR="00C954CD" w:rsidRDefault="00EE7EEA">
      <w:pPr>
        <w:rPr>
          <w:rFonts w:ascii="Times New Roman" w:eastAsia="Times New Roman" w:hAnsi="Times New Roman" w:cs="Times New Roman"/>
          <w:color w:val="0E0E0E"/>
          <w:kern w:val="0"/>
          <w:lang w:eastAsia="sv-SE"/>
          <w14:ligatures w14:val="none"/>
        </w:rPr>
      </w:pPr>
      <w:r w:rsidRPr="00BE194F">
        <w:rPr>
          <w:rFonts w:ascii="Times New Roman" w:eastAsia="Times New Roman" w:hAnsi="Times New Roman" w:cs="Times New Roman"/>
          <w:color w:val="0E0E0E"/>
          <w:kern w:val="0"/>
          <w:lang w:eastAsia="sv-SE"/>
          <w14:ligatures w14:val="none"/>
        </w:rPr>
        <w:t xml:space="preserve">The table lists annotated cell types </w:t>
      </w:r>
      <w:r w:rsidR="00F64D0E">
        <w:rPr>
          <w:rFonts w:ascii="Times New Roman" w:eastAsia="Times New Roman" w:hAnsi="Times New Roman" w:cs="Times New Roman"/>
          <w:color w:val="0E0E0E"/>
          <w:kern w:val="0"/>
          <w:lang w:eastAsia="sv-SE"/>
          <w14:ligatures w14:val="none"/>
        </w:rPr>
        <w:t>from</w:t>
      </w:r>
      <w:r w:rsidRPr="00BE194F">
        <w:rPr>
          <w:rFonts w:ascii="Times New Roman" w:eastAsia="Times New Roman" w:hAnsi="Times New Roman" w:cs="Times New Roman"/>
          <w:color w:val="0E0E0E"/>
          <w:kern w:val="0"/>
          <w:lang w:eastAsia="sv-SE"/>
          <w14:ligatures w14:val="none"/>
        </w:rPr>
        <w:t xml:space="preserve"> the </w:t>
      </w:r>
      <w:r w:rsidRPr="00BE194F">
        <w:rPr>
          <w:rFonts w:ascii="Times New Roman" w:eastAsia="Times New Roman" w:hAnsi="Times New Roman" w:cs="Times New Roman"/>
          <w:noProof/>
          <w:color w:val="0E0E0E"/>
          <w:kern w:val="0"/>
          <w:lang w:eastAsia="sv-SE"/>
          <w14:ligatures w14:val="none"/>
        </w:rPr>
        <w:t xml:space="preserve">Park, Botting et al. 2020 </w:t>
      </w:r>
      <w:r w:rsidRPr="00BE194F">
        <w:rPr>
          <w:rFonts w:ascii="Times New Roman" w:eastAsia="Times New Roman" w:hAnsi="Times New Roman" w:cs="Times New Roman"/>
          <w:color w:val="0E0E0E"/>
          <w:kern w:val="0"/>
          <w:lang w:eastAsia="sv-SE"/>
          <w14:ligatures w14:val="none"/>
        </w:rPr>
        <w:t xml:space="preserve">human thymus dataset, their corresponding explanations, and the number of cells used for estimation of reference cell type signatures </w:t>
      </w:r>
      <w:r w:rsidR="00A95E56">
        <w:rPr>
          <w:rFonts w:ascii="Times New Roman" w:eastAsia="Times New Roman" w:hAnsi="Times New Roman" w:cs="Times New Roman"/>
          <w:color w:val="0E0E0E"/>
          <w:kern w:val="0"/>
          <w:lang w:eastAsia="sv-SE"/>
          <w14:ligatures w14:val="none"/>
        </w:rPr>
        <w:t>with</w:t>
      </w:r>
      <w:r w:rsidRPr="00BE194F">
        <w:rPr>
          <w:rFonts w:ascii="Times New Roman" w:eastAsia="Times New Roman" w:hAnsi="Times New Roman" w:cs="Times New Roman"/>
          <w:color w:val="0E0E0E"/>
          <w:kern w:val="0"/>
          <w:lang w:eastAsia="sv-SE"/>
          <w14:ligatures w14:val="none"/>
        </w:rPr>
        <w:t xml:space="preserve"> the Cell2location deconvolution framework.</w:t>
      </w:r>
    </w:p>
    <w:p w14:paraId="25C5FEA6" w14:textId="77777777" w:rsidR="00C954CD" w:rsidRDefault="00C954CD">
      <w:pPr>
        <w:rPr>
          <w:rFonts w:ascii="Times New Roman" w:eastAsia="Times New Roman" w:hAnsi="Times New Roman" w:cs="Times New Roman"/>
          <w:color w:val="0E0E0E"/>
          <w:kern w:val="0"/>
          <w:lang w:eastAsia="sv-SE"/>
          <w14:ligatures w14:val="none"/>
        </w:rPr>
      </w:pPr>
    </w:p>
    <w:p w14:paraId="6477E9FD" w14:textId="77777777" w:rsidR="00C954CD" w:rsidRDefault="00C954CD">
      <w:pPr>
        <w:rPr>
          <w:rFonts w:ascii="Times New Roman" w:eastAsia="Times New Roman" w:hAnsi="Times New Roman" w:cs="Times New Roman"/>
          <w:color w:val="0E0E0E"/>
          <w:kern w:val="0"/>
          <w:lang w:eastAsia="sv-SE"/>
          <w14:ligatures w14:val="none"/>
        </w:rPr>
      </w:pPr>
    </w:p>
    <w:p w14:paraId="0D94F174" w14:textId="77777777" w:rsidR="00F74F0B" w:rsidRDefault="00F74F0B" w:rsidP="00C954CD">
      <w:pPr>
        <w:rPr>
          <w:rFonts w:ascii="Times New Roman" w:hAnsi="Times New Roman" w:cs="Times New Roman"/>
          <w:b/>
          <w:bCs/>
        </w:rPr>
      </w:pPr>
    </w:p>
    <w:sectPr w:rsidR="00F74F0B" w:rsidSect="00F74F0B">
      <w:pgSz w:w="11906" w:h="16838"/>
      <w:pgMar w:top="633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2wrer96ezrd4efssrpdvabpsftrxstds2p&quot;&gt;My EndNote Library&lt;record-ids&gt;&lt;item&gt;83&lt;/item&gt;&lt;/record-ids&gt;&lt;/item&gt;&lt;/Libraries&gt;"/>
  </w:docVars>
  <w:rsids>
    <w:rsidRoot w:val="00EE7EEA"/>
    <w:rsid w:val="00001EEA"/>
    <w:rsid w:val="0000592F"/>
    <w:rsid w:val="0000782B"/>
    <w:rsid w:val="00010DF2"/>
    <w:rsid w:val="00016AAB"/>
    <w:rsid w:val="00017BE0"/>
    <w:rsid w:val="0002015A"/>
    <w:rsid w:val="00022F09"/>
    <w:rsid w:val="00023404"/>
    <w:rsid w:val="00023CB3"/>
    <w:rsid w:val="00030EB8"/>
    <w:rsid w:val="00031869"/>
    <w:rsid w:val="0003256D"/>
    <w:rsid w:val="00032922"/>
    <w:rsid w:val="000373FA"/>
    <w:rsid w:val="000407B2"/>
    <w:rsid w:val="000555DD"/>
    <w:rsid w:val="00056E44"/>
    <w:rsid w:val="000573AA"/>
    <w:rsid w:val="00076364"/>
    <w:rsid w:val="00077A76"/>
    <w:rsid w:val="00082FE5"/>
    <w:rsid w:val="00086F7C"/>
    <w:rsid w:val="00091DC9"/>
    <w:rsid w:val="00092ACB"/>
    <w:rsid w:val="00093285"/>
    <w:rsid w:val="000947F8"/>
    <w:rsid w:val="00097749"/>
    <w:rsid w:val="000B682D"/>
    <w:rsid w:val="000B68F3"/>
    <w:rsid w:val="000C6C1C"/>
    <w:rsid w:val="000D3717"/>
    <w:rsid w:val="000D5B6B"/>
    <w:rsid w:val="000E21BA"/>
    <w:rsid w:val="000E7280"/>
    <w:rsid w:val="0011124F"/>
    <w:rsid w:val="00133766"/>
    <w:rsid w:val="00142B56"/>
    <w:rsid w:val="00150626"/>
    <w:rsid w:val="00152F30"/>
    <w:rsid w:val="00155A89"/>
    <w:rsid w:val="00177A52"/>
    <w:rsid w:val="00181890"/>
    <w:rsid w:val="001835C6"/>
    <w:rsid w:val="00186B1B"/>
    <w:rsid w:val="00194B77"/>
    <w:rsid w:val="001A7915"/>
    <w:rsid w:val="001A7A0B"/>
    <w:rsid w:val="001B08A9"/>
    <w:rsid w:val="001B5208"/>
    <w:rsid w:val="001C08B5"/>
    <w:rsid w:val="001C37C0"/>
    <w:rsid w:val="001C571E"/>
    <w:rsid w:val="001D2894"/>
    <w:rsid w:val="001D50B5"/>
    <w:rsid w:val="001E605C"/>
    <w:rsid w:val="001F18E2"/>
    <w:rsid w:val="00205672"/>
    <w:rsid w:val="002064E1"/>
    <w:rsid w:val="0020720F"/>
    <w:rsid w:val="0021060F"/>
    <w:rsid w:val="002162E1"/>
    <w:rsid w:val="00221297"/>
    <w:rsid w:val="0022421E"/>
    <w:rsid w:val="00231FE0"/>
    <w:rsid w:val="00240773"/>
    <w:rsid w:val="002445F9"/>
    <w:rsid w:val="002446B1"/>
    <w:rsid w:val="00246FF8"/>
    <w:rsid w:val="0025180B"/>
    <w:rsid w:val="00254646"/>
    <w:rsid w:val="00255CBD"/>
    <w:rsid w:val="0025696D"/>
    <w:rsid w:val="00264242"/>
    <w:rsid w:val="002653A6"/>
    <w:rsid w:val="0027481D"/>
    <w:rsid w:val="00282014"/>
    <w:rsid w:val="002B2D4C"/>
    <w:rsid w:val="002B6340"/>
    <w:rsid w:val="002C2003"/>
    <w:rsid w:val="002C4DA6"/>
    <w:rsid w:val="002C7029"/>
    <w:rsid w:val="002E6299"/>
    <w:rsid w:val="002F4FEB"/>
    <w:rsid w:val="002F5CDC"/>
    <w:rsid w:val="00306EC3"/>
    <w:rsid w:val="00310D6A"/>
    <w:rsid w:val="003211B1"/>
    <w:rsid w:val="003213E6"/>
    <w:rsid w:val="003221FE"/>
    <w:rsid w:val="00336BA9"/>
    <w:rsid w:val="00346EB9"/>
    <w:rsid w:val="00360DCD"/>
    <w:rsid w:val="00361056"/>
    <w:rsid w:val="00362B6F"/>
    <w:rsid w:val="00365AC0"/>
    <w:rsid w:val="00382CD8"/>
    <w:rsid w:val="00385780"/>
    <w:rsid w:val="00397BC9"/>
    <w:rsid w:val="003B4941"/>
    <w:rsid w:val="003C7396"/>
    <w:rsid w:val="003C76DF"/>
    <w:rsid w:val="003D2321"/>
    <w:rsid w:val="003D5CF9"/>
    <w:rsid w:val="003E0950"/>
    <w:rsid w:val="003E182F"/>
    <w:rsid w:val="003E3D88"/>
    <w:rsid w:val="003E6F8C"/>
    <w:rsid w:val="003F1512"/>
    <w:rsid w:val="003F5DA4"/>
    <w:rsid w:val="004079D8"/>
    <w:rsid w:val="00407C1A"/>
    <w:rsid w:val="004233E4"/>
    <w:rsid w:val="00433103"/>
    <w:rsid w:val="0043681D"/>
    <w:rsid w:val="00445F16"/>
    <w:rsid w:val="00450639"/>
    <w:rsid w:val="0045493E"/>
    <w:rsid w:val="0046133F"/>
    <w:rsid w:val="004670F1"/>
    <w:rsid w:val="00480841"/>
    <w:rsid w:val="004A6AD4"/>
    <w:rsid w:val="004C7C53"/>
    <w:rsid w:val="004E43DC"/>
    <w:rsid w:val="004E580B"/>
    <w:rsid w:val="00502626"/>
    <w:rsid w:val="00504DF9"/>
    <w:rsid w:val="00510231"/>
    <w:rsid w:val="00514D95"/>
    <w:rsid w:val="00516457"/>
    <w:rsid w:val="005250C0"/>
    <w:rsid w:val="00526851"/>
    <w:rsid w:val="00531C42"/>
    <w:rsid w:val="005442FF"/>
    <w:rsid w:val="005463EB"/>
    <w:rsid w:val="00552E4D"/>
    <w:rsid w:val="00555062"/>
    <w:rsid w:val="005677CE"/>
    <w:rsid w:val="00576690"/>
    <w:rsid w:val="00591076"/>
    <w:rsid w:val="00593E89"/>
    <w:rsid w:val="005A0BE5"/>
    <w:rsid w:val="005D09F6"/>
    <w:rsid w:val="005D50F8"/>
    <w:rsid w:val="005E14C1"/>
    <w:rsid w:val="00633FEC"/>
    <w:rsid w:val="00644E3F"/>
    <w:rsid w:val="006475AC"/>
    <w:rsid w:val="006503AE"/>
    <w:rsid w:val="00666655"/>
    <w:rsid w:val="0068744A"/>
    <w:rsid w:val="00697FA7"/>
    <w:rsid w:val="006B4118"/>
    <w:rsid w:val="006B6BC9"/>
    <w:rsid w:val="006B73C3"/>
    <w:rsid w:val="006C1C0B"/>
    <w:rsid w:val="006C458E"/>
    <w:rsid w:val="006C470A"/>
    <w:rsid w:val="006D4367"/>
    <w:rsid w:val="006D4DA9"/>
    <w:rsid w:val="006F20E9"/>
    <w:rsid w:val="006F30FB"/>
    <w:rsid w:val="006F7D81"/>
    <w:rsid w:val="007123FB"/>
    <w:rsid w:val="00716792"/>
    <w:rsid w:val="007174DF"/>
    <w:rsid w:val="00720FEA"/>
    <w:rsid w:val="007231CF"/>
    <w:rsid w:val="00727640"/>
    <w:rsid w:val="00730D00"/>
    <w:rsid w:val="00733893"/>
    <w:rsid w:val="0075559F"/>
    <w:rsid w:val="00761ED2"/>
    <w:rsid w:val="007622AD"/>
    <w:rsid w:val="00773762"/>
    <w:rsid w:val="00780B2A"/>
    <w:rsid w:val="007814FE"/>
    <w:rsid w:val="00784C83"/>
    <w:rsid w:val="0079583B"/>
    <w:rsid w:val="00795FED"/>
    <w:rsid w:val="007A73F2"/>
    <w:rsid w:val="007B6DAD"/>
    <w:rsid w:val="007B74E1"/>
    <w:rsid w:val="007D065D"/>
    <w:rsid w:val="007D073D"/>
    <w:rsid w:val="007D5157"/>
    <w:rsid w:val="007D5521"/>
    <w:rsid w:val="007D635A"/>
    <w:rsid w:val="007E0431"/>
    <w:rsid w:val="007F49A5"/>
    <w:rsid w:val="008074B5"/>
    <w:rsid w:val="00807699"/>
    <w:rsid w:val="00813050"/>
    <w:rsid w:val="008216DA"/>
    <w:rsid w:val="00825B4D"/>
    <w:rsid w:val="00832EDA"/>
    <w:rsid w:val="00833D0E"/>
    <w:rsid w:val="00841B03"/>
    <w:rsid w:val="0084447A"/>
    <w:rsid w:val="00845C73"/>
    <w:rsid w:val="00847A73"/>
    <w:rsid w:val="00863B71"/>
    <w:rsid w:val="008676D5"/>
    <w:rsid w:val="008857B1"/>
    <w:rsid w:val="00886725"/>
    <w:rsid w:val="0089386F"/>
    <w:rsid w:val="00895141"/>
    <w:rsid w:val="008B1D90"/>
    <w:rsid w:val="008B38EB"/>
    <w:rsid w:val="008B71EE"/>
    <w:rsid w:val="008C0D7A"/>
    <w:rsid w:val="008D1A33"/>
    <w:rsid w:val="008E483D"/>
    <w:rsid w:val="008F028F"/>
    <w:rsid w:val="008F6F3E"/>
    <w:rsid w:val="009050F4"/>
    <w:rsid w:val="0090607F"/>
    <w:rsid w:val="009110AB"/>
    <w:rsid w:val="00930C58"/>
    <w:rsid w:val="00930F5B"/>
    <w:rsid w:val="0093724A"/>
    <w:rsid w:val="009405C2"/>
    <w:rsid w:val="009448CC"/>
    <w:rsid w:val="00954329"/>
    <w:rsid w:val="0096182A"/>
    <w:rsid w:val="00980615"/>
    <w:rsid w:val="009832A7"/>
    <w:rsid w:val="009859BF"/>
    <w:rsid w:val="009863E2"/>
    <w:rsid w:val="00994DD1"/>
    <w:rsid w:val="0099695E"/>
    <w:rsid w:val="009A0E04"/>
    <w:rsid w:val="009A1867"/>
    <w:rsid w:val="009A578B"/>
    <w:rsid w:val="009B1DB3"/>
    <w:rsid w:val="009B736E"/>
    <w:rsid w:val="009C0868"/>
    <w:rsid w:val="009C68BE"/>
    <w:rsid w:val="009D26A4"/>
    <w:rsid w:val="009D3105"/>
    <w:rsid w:val="009D35B9"/>
    <w:rsid w:val="009D429D"/>
    <w:rsid w:val="009D4A5D"/>
    <w:rsid w:val="009E0FD6"/>
    <w:rsid w:val="009E5918"/>
    <w:rsid w:val="009E7A59"/>
    <w:rsid w:val="009F3EEB"/>
    <w:rsid w:val="00A02B46"/>
    <w:rsid w:val="00A040F1"/>
    <w:rsid w:val="00A044F9"/>
    <w:rsid w:val="00A12E2D"/>
    <w:rsid w:val="00A15C16"/>
    <w:rsid w:val="00A16D65"/>
    <w:rsid w:val="00A20230"/>
    <w:rsid w:val="00A25BD9"/>
    <w:rsid w:val="00A268FD"/>
    <w:rsid w:val="00A34C03"/>
    <w:rsid w:val="00A449D9"/>
    <w:rsid w:val="00A47139"/>
    <w:rsid w:val="00A506F0"/>
    <w:rsid w:val="00A55222"/>
    <w:rsid w:val="00A66E5D"/>
    <w:rsid w:val="00A72294"/>
    <w:rsid w:val="00A74D38"/>
    <w:rsid w:val="00A763B3"/>
    <w:rsid w:val="00A76516"/>
    <w:rsid w:val="00A766F3"/>
    <w:rsid w:val="00A85496"/>
    <w:rsid w:val="00A86358"/>
    <w:rsid w:val="00A95E56"/>
    <w:rsid w:val="00A96028"/>
    <w:rsid w:val="00A9775D"/>
    <w:rsid w:val="00AA013B"/>
    <w:rsid w:val="00AA3306"/>
    <w:rsid w:val="00AA3E47"/>
    <w:rsid w:val="00AA6530"/>
    <w:rsid w:val="00AC7715"/>
    <w:rsid w:val="00AD6A91"/>
    <w:rsid w:val="00AF4651"/>
    <w:rsid w:val="00AF558B"/>
    <w:rsid w:val="00AF5713"/>
    <w:rsid w:val="00AF7DE1"/>
    <w:rsid w:val="00B003C8"/>
    <w:rsid w:val="00B26612"/>
    <w:rsid w:val="00B339A0"/>
    <w:rsid w:val="00B34FD6"/>
    <w:rsid w:val="00B428A5"/>
    <w:rsid w:val="00B43140"/>
    <w:rsid w:val="00B4322C"/>
    <w:rsid w:val="00B450A6"/>
    <w:rsid w:val="00B45A73"/>
    <w:rsid w:val="00B5221D"/>
    <w:rsid w:val="00B83334"/>
    <w:rsid w:val="00B92071"/>
    <w:rsid w:val="00B94575"/>
    <w:rsid w:val="00BA2ED2"/>
    <w:rsid w:val="00BA74BD"/>
    <w:rsid w:val="00BA7697"/>
    <w:rsid w:val="00BC31B3"/>
    <w:rsid w:val="00BE194F"/>
    <w:rsid w:val="00BF666A"/>
    <w:rsid w:val="00C01044"/>
    <w:rsid w:val="00C029D1"/>
    <w:rsid w:val="00C039E5"/>
    <w:rsid w:val="00C04519"/>
    <w:rsid w:val="00C063CE"/>
    <w:rsid w:val="00C07C46"/>
    <w:rsid w:val="00C20618"/>
    <w:rsid w:val="00C20ECB"/>
    <w:rsid w:val="00C21416"/>
    <w:rsid w:val="00C2404F"/>
    <w:rsid w:val="00C33CED"/>
    <w:rsid w:val="00C444C6"/>
    <w:rsid w:val="00C50F8B"/>
    <w:rsid w:val="00C81072"/>
    <w:rsid w:val="00C814DD"/>
    <w:rsid w:val="00C81D72"/>
    <w:rsid w:val="00C82CA2"/>
    <w:rsid w:val="00C954CD"/>
    <w:rsid w:val="00CB6E81"/>
    <w:rsid w:val="00CC4198"/>
    <w:rsid w:val="00CC696C"/>
    <w:rsid w:val="00CD43DF"/>
    <w:rsid w:val="00CE092D"/>
    <w:rsid w:val="00CE56D8"/>
    <w:rsid w:val="00CF227B"/>
    <w:rsid w:val="00D00E83"/>
    <w:rsid w:val="00D06BDE"/>
    <w:rsid w:val="00D10C17"/>
    <w:rsid w:val="00D26E63"/>
    <w:rsid w:val="00D35E78"/>
    <w:rsid w:val="00D3678A"/>
    <w:rsid w:val="00D56138"/>
    <w:rsid w:val="00D624EC"/>
    <w:rsid w:val="00D62D5E"/>
    <w:rsid w:val="00D62EB8"/>
    <w:rsid w:val="00D701B7"/>
    <w:rsid w:val="00D73127"/>
    <w:rsid w:val="00D80E97"/>
    <w:rsid w:val="00D85C9A"/>
    <w:rsid w:val="00D86070"/>
    <w:rsid w:val="00D86E96"/>
    <w:rsid w:val="00D9422D"/>
    <w:rsid w:val="00DB73AA"/>
    <w:rsid w:val="00DC315B"/>
    <w:rsid w:val="00DC6961"/>
    <w:rsid w:val="00DD75DD"/>
    <w:rsid w:val="00DE04BF"/>
    <w:rsid w:val="00DE4256"/>
    <w:rsid w:val="00DF7629"/>
    <w:rsid w:val="00E02D88"/>
    <w:rsid w:val="00E14953"/>
    <w:rsid w:val="00E1698B"/>
    <w:rsid w:val="00E17FD2"/>
    <w:rsid w:val="00E355E0"/>
    <w:rsid w:val="00E369EC"/>
    <w:rsid w:val="00E374BE"/>
    <w:rsid w:val="00E43820"/>
    <w:rsid w:val="00E44F26"/>
    <w:rsid w:val="00E52F14"/>
    <w:rsid w:val="00E55132"/>
    <w:rsid w:val="00E601F2"/>
    <w:rsid w:val="00E61B91"/>
    <w:rsid w:val="00E663BF"/>
    <w:rsid w:val="00E6669E"/>
    <w:rsid w:val="00E81865"/>
    <w:rsid w:val="00E92012"/>
    <w:rsid w:val="00EA6451"/>
    <w:rsid w:val="00EB695F"/>
    <w:rsid w:val="00EB721B"/>
    <w:rsid w:val="00EC55B2"/>
    <w:rsid w:val="00ED2DB8"/>
    <w:rsid w:val="00ED3817"/>
    <w:rsid w:val="00EE7EEA"/>
    <w:rsid w:val="00EF205E"/>
    <w:rsid w:val="00EF5D89"/>
    <w:rsid w:val="00F00205"/>
    <w:rsid w:val="00F004EE"/>
    <w:rsid w:val="00F01AD2"/>
    <w:rsid w:val="00F03587"/>
    <w:rsid w:val="00F17856"/>
    <w:rsid w:val="00F20937"/>
    <w:rsid w:val="00F23BDB"/>
    <w:rsid w:val="00F23F6D"/>
    <w:rsid w:val="00F251C7"/>
    <w:rsid w:val="00F334F7"/>
    <w:rsid w:val="00F348D6"/>
    <w:rsid w:val="00F370A4"/>
    <w:rsid w:val="00F45938"/>
    <w:rsid w:val="00F50967"/>
    <w:rsid w:val="00F55A74"/>
    <w:rsid w:val="00F6072B"/>
    <w:rsid w:val="00F60F64"/>
    <w:rsid w:val="00F62118"/>
    <w:rsid w:val="00F64D0E"/>
    <w:rsid w:val="00F70CFC"/>
    <w:rsid w:val="00F73931"/>
    <w:rsid w:val="00F74F0B"/>
    <w:rsid w:val="00F83205"/>
    <w:rsid w:val="00F83DF4"/>
    <w:rsid w:val="00F83FC7"/>
    <w:rsid w:val="00F94545"/>
    <w:rsid w:val="00F96FAE"/>
    <w:rsid w:val="00FB762D"/>
    <w:rsid w:val="00FE00A5"/>
    <w:rsid w:val="00FE45C1"/>
    <w:rsid w:val="00FF2831"/>
    <w:rsid w:val="00FF3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AB652"/>
  <w15:chartTrackingRefBased/>
  <w15:docId w15:val="{E70E3D2E-BBE8-FE47-830C-9E158311C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7E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7E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7E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7E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7E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7EE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7EE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7EE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7EE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E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7E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7E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7E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7E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7E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7E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7E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7E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7E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7E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7EE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7E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7EE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7E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7E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7E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7E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7E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7EE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E7E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E7EEA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7EEA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E7EEA"/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E7EEA"/>
    <w:rPr>
      <w:rFonts w:ascii="Aptos" w:hAnsi="Aptos"/>
      <w:lang w:val="en-US"/>
    </w:rPr>
  </w:style>
  <w:style w:type="paragraph" w:customStyle="1" w:styleId="p1">
    <w:name w:val="p1"/>
    <w:basedOn w:val="Normal"/>
    <w:rsid w:val="00C954CD"/>
    <w:rPr>
      <w:rFonts w:ascii="Helvetica" w:eastAsia="Times New Roman" w:hAnsi="Helvetica" w:cs="Times New Roman"/>
      <w:color w:val="0B0F21"/>
      <w:kern w:val="0"/>
      <w:sz w:val="18"/>
      <w:szCs w:val="18"/>
      <w:lang w:eastAsia="sv-SE"/>
      <w14:ligatures w14:val="none"/>
    </w:rPr>
  </w:style>
  <w:style w:type="paragraph" w:customStyle="1" w:styleId="p2">
    <w:name w:val="p2"/>
    <w:basedOn w:val="Normal"/>
    <w:rsid w:val="00C954CD"/>
    <w:rPr>
      <w:rFonts w:ascii="Helvetica" w:eastAsia="Times New Roman" w:hAnsi="Helvetica" w:cs="Times New Roman"/>
      <w:color w:val="000000"/>
      <w:kern w:val="0"/>
      <w:sz w:val="18"/>
      <w:szCs w:val="18"/>
      <w:lang w:eastAsia="sv-SE"/>
      <w14:ligatures w14:val="none"/>
    </w:rPr>
  </w:style>
  <w:style w:type="character" w:customStyle="1" w:styleId="s1">
    <w:name w:val="s1"/>
    <w:basedOn w:val="DefaultParagraphFont"/>
    <w:rsid w:val="00C954CD"/>
    <w:rPr>
      <w:color w:val="000000"/>
    </w:rPr>
  </w:style>
  <w:style w:type="character" w:customStyle="1" w:styleId="apple-converted-space">
    <w:name w:val="apple-converted-space"/>
    <w:basedOn w:val="DefaultParagraphFont"/>
    <w:rsid w:val="00C954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EC425FF-FAD5-174E-AABF-9D44FB7B67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72</Words>
  <Characters>1572</Characters>
  <Application>Microsoft Office Word</Application>
  <DocSecurity>0</DocSecurity>
  <Lines>120</Lines>
  <Paragraphs>131</Paragraphs>
  <ScaleCrop>false</ScaleCrop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ia Hennings</dc:creator>
  <cp:keywords/>
  <dc:description/>
  <cp:lastModifiedBy>Elissa Hunter</cp:lastModifiedBy>
  <cp:revision>11</cp:revision>
  <cp:lastPrinted>2026-01-09T17:09:00Z</cp:lastPrinted>
  <dcterms:created xsi:type="dcterms:W3CDTF">2026-02-26T13:30:00Z</dcterms:created>
  <dcterms:modified xsi:type="dcterms:W3CDTF">2026-03-30T13:46:00Z</dcterms:modified>
</cp:coreProperties>
</file>